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1</w:t>
      </w:r>
      <w:r>
        <w:rPr/>
        <w:t>. Primers used in this study</w:t>
      </w:r>
    </w:p>
    <w:tbl>
      <w:tblPr>
        <w:tblW w:w="876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4244"/>
        <w:gridCol w:w="3258"/>
      </w:tblGrid>
      <w:tr>
        <w:trPr>
          <w:trHeight w:val="320" w:hRule="atLeast"/>
        </w:trPr>
        <w:tc>
          <w:tcPr>
            <w:tcW w:w="1261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ame</w:t>
            </w:r>
          </w:p>
        </w:tc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Sequences (5' to 3')</w:t>
            </w:r>
          </w:p>
        </w:tc>
        <w:tc>
          <w:tcPr>
            <w:tcW w:w="3258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Remarks</w:t>
            </w:r>
          </w:p>
        </w:tc>
      </w:tr>
      <w:tr>
        <w:trPr>
          <w:trHeight w:val="32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3748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ATGGATGAGATTATTAGCCCAGCA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RT PCR forward primer to amplify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A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3750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TCACTGAAACATGGCATGAACAACC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RT PCR reverse primer to amplify 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A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3751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ATGACAACATCTTCTAAATCACCAG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RT PCR forward primer to amplify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B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3753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TTATATGTCGCTGACAATGAC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RT PCR reverse primer to amplify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B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3754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ATGTCTGATATAGCCATTACAA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RT PCR forward primer to amplify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B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3756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TTAGACTTGAGGTTGGGCTC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RT PCR reverse primer to amplify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B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0751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TGGGTTGAAAGGGAAAAGAA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to sequence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A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ORF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3765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GTCCCAAGTAGCACCAAAGC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to sequence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B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ORF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3766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GCTGCTCCTTCTCATGCTCT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to sequence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B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ORF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3767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ACTTGGCTTGAAATCAGCA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to sequence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C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ORF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3768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ATGCTCCTGCATGTGTCAAA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to sequence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 xml:space="preserve">cnaC 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ORF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2226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TAAGGTCGATGTTGCCACTG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bR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disruption, 5’ region</w:t>
            </w:r>
          </w:p>
        </w:tc>
      </w:tr>
      <w:tr>
        <w:trPr>
          <w:trHeight w:val="44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2227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AAGTACCAATGCTGAGGCAAGTTGCGAACCAGATTGACC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bR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disruption, 5’ region</w:t>
            </w:r>
          </w:p>
        </w:tc>
      </w:tr>
      <w:tr>
        <w:trPr>
          <w:trHeight w:val="44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2228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GGTCAATCTGGTTCGCAACTTGCCTCAGCATTGGTACTTG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bR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disruption,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pyrG</w:t>
            </w:r>
          </w:p>
        </w:tc>
      </w:tr>
      <w:tr>
        <w:trPr>
          <w:trHeight w:val="44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2229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GTGTGTGTGTATGGGGCAAAGTACACTGGCCATGCTATCG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bR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disruption,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pyrG</w:t>
            </w:r>
          </w:p>
        </w:tc>
      </w:tr>
      <w:tr>
        <w:trPr>
          <w:trHeight w:val="44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2230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GATAGCATGGCCAGTGTACTTTGCCCCATACACACACAC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bR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disruption, 3’ region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2231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GAAAACAACAAACGCATTG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bR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disruption, 3’ region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2236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GGCAAGTACTGTGTCCTCA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nested 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bR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disruption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2237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ATGGCAAAGTCGAAGAGGAA</w:t>
            </w:r>
          </w:p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nested 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bR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disruption, primer for probe for Southern blot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39531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TGCCCCATACACACACAC</w:t>
            </w:r>
          </w:p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rimer for probe for Southern blot</w:t>
            </w:r>
          </w:p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37644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ACCCACTCACTTTCCATTCG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pyrG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to determine insertion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37645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TGCTTTTGTTGGCTGAGATG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pyrG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to determine insertion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6840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TTGGTCCCCAAAAAGTTGAG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A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disruption, 5’ region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6841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AAGTACCAATGCTGAGGCATGGAACCAGAGAAACGAAAAA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A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disruption, 5’ region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6842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TTTTTCGTTTCTCTGGTTCCATGCCTCAGCATTGGTACTTG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A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disruption,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pyr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6843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GAAACTGAATGACGAGGAAAGTACACTGGCCATGCTATCG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A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disruption,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pyr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6844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GATAGCATGGCCAGTGTACTTTCCTCGTCATTCAGTTTCG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A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disruption, 3’ region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6845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GATTCATGGCATCCAGCTTT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A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disruption, 3’ region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6846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TGGTGGTCTAAAACGGCTTC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nested 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A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disruption cassette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6847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ACAGGTCATTCCGTCTCTGG</w:t>
            </w:r>
          </w:p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nested 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A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disruption cassette, primer for probe for Southern blot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39530</w:t>
            </w:r>
          </w:p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TCCTCGTCATTCAGTTTCG</w:t>
            </w:r>
          </w:p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rimer for probe for Southern blot</w:t>
            </w:r>
          </w:p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4019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AGAGGTTATTTCTCAATCGAGTGT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Real time PCR 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A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4020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TCTCGGTGTATTTATGACGAC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Real time PCR 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A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4021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TTCCTGCGCCCATCACAGTA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Real time PCR 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B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4022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TCCAGAGATACAAAACGCACT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Real time PCR 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B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4023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GGGGCTATTTCTCGATTGAATG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Real time PCR 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C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4024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TCATCAGAATACTTGGTTTGACA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Real time PCR 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C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4075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ATGGTCGGTATGGGTCAAAA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Real time PCR primer for actin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4076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GCCTCAGTCAAGAGGACAGG</w:t>
            </w:r>
          </w:p>
        </w:tc>
        <w:tc>
          <w:tcPr>
            <w:tcW w:w="325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Real time PCR primer for actin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OHE20700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CGCTTGTGGTGAGCTATTGA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bR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OHE20701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GAGCGTGCCTGTCAGATGTA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bR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OHE22226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 xml:space="preserve">TAAGGTCGATGTTGCCACTG   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bR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OHE22231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CGAAAACAACAAACGCATTG   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bR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OHE20702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TCAACTAACGCAGCTTACGG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A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OHE20703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CTGTGCTTCATGAGCTCGAA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A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OHE20750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ACGGTGGTCTTTCACCAGAG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A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OHE20751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TGGGTTGAAAGGGAAAAGAA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A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OHE23458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ATGAAGCATGCATGAACTCG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A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OHE23459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TCAAATCGTCCAATGTCTGC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A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OHE23748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ATGGATGAGATTATTAGCCCAGCA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A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OHE23764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CCTTCATTTCAAGTCCGTTT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A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OHE24082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GAAACAAAATCATGGCTGTT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A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6845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GATTCATGGCATCCAGCTTT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A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OHE20704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GTTTGGCGAGGAAACAACAT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B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OHE20705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CATGATCAGCGTTCTGTGCT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B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OHE23460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TGTAGGCAGACACAAGTATTCTGA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B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OHE23751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ATGACAACATCTTCTAAATCACCAG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B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OHE23753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TTATATGTCGCTGACAATGAC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B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OHE23766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GCTGCTCCTTCTCATGCTCT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B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OHE24011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GCATTACCATTGGGTGCTTT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B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OHE24012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GGTCGTCCTCTGCAAGTAGC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B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JOHE26869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CCAAGACGCTCTTTTCAAGC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B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OHE20706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GCACAAGCCAATGGGTAAGT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C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OHE20707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TCGCCAGACAAGTTCTTGAG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C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OHE23462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GCTTTGACAGCCTTCCTTTG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C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OHE23463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TGCCTCTTCAATGTCTTTGAGT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C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OHE23754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ATGTCTGATATAGCCATTACAA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C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OHE23755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ATGGAGGATGGCAGTGTCGT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C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OHE23756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TTAGACTTGAGGTTGGGCTC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C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OHE23767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ACTTGGCTTGAAATCAGCA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C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OHE23768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ATGCTCCTGCATGTGTCAAA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C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  <w:tr>
        <w:trPr>
          <w:trHeight w:val="300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OHE24467</w:t>
            </w:r>
          </w:p>
        </w:tc>
        <w:tc>
          <w:tcPr>
            <w:tcW w:w="42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GACCTGAAGCGATCAGGATG</w:t>
            </w:r>
          </w:p>
        </w:tc>
        <w:tc>
          <w:tcPr>
            <w:tcW w:w="32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C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  <w:tr>
        <w:trPr>
          <w:trHeight w:val="300" w:hRule="atLeast"/>
        </w:trPr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OHE24468</w:t>
            </w:r>
          </w:p>
        </w:tc>
        <w:tc>
          <w:tcPr>
            <w:tcW w:w="42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sz w:val="16"/>
                <w:szCs w:val="16"/>
                <w:lang w:eastAsia="en-US"/>
              </w:rPr>
              <w:t>GGAACAGTGGCATCAGACAA</w:t>
            </w:r>
          </w:p>
        </w:tc>
        <w:tc>
          <w:tcPr>
            <w:tcW w:w="3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primer for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US"/>
              </w:rPr>
              <w:t>cnaC</w:t>
            </w: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 xml:space="preserve"> sequencing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213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ＭＳ 明朝" w:cs="Times New Roman"/>
      <w:lang w:eastAsia="ja-JP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15:53:00Z</dcterms:created>
  <dc:creator>Soo Chan Lee</dc:creator>
  <dc:description/>
  <cp:keywords/>
  <dc:language>en-US</dc:language>
  <cp:lastModifiedBy>Soo Chan Lee</cp:lastModifiedBy>
  <dcterms:modified xsi:type="dcterms:W3CDTF">2013-06-06T21:30:00Z</dcterms:modified>
  <cp:revision>5</cp:revision>
  <dc:subject/>
  <dc:title/>
</cp:coreProperties>
</file>